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108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;Times New Roman" w:ascii="Calibri;Times New Roman" w:hAnsi="Calibri;Times New Roman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imes New Roman" w:hAnsi="Calibri;Times New Roman" w:eastAsia="宋体;SimSun" w:cs="Calibri;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imes New Roman" w:hAnsi="Calibri;Times New Roman" w:eastAsia="宋体;SimSun" w:cs="Calibri;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imes New Roman" w:hAnsi="Calibri;Times New Roman" w:eastAsia="宋体;SimSun" w:cs="Calibri;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imes New Roman" w:hAnsi="Calibri;Times New Roman" w:eastAsia="宋体;SimSun" w:cs="Calibri;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Times New Roman" w:hAnsi="Calibri;Times New Roman" w:eastAsia="宋体;SimSun" w:cs="Calibri;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Times New Roman" w:hAnsi="Calibri;Times New Roman" w:eastAsia="宋体;SimSun" w:cs="Calibri;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imes New Roman" w:hAnsi="Calibri;Times New Roman" w:eastAsia="宋体;SimSun" w:cs="Calibri;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imes New Roman" w:hAnsi="Calibri;Times New Roman" w:eastAsia="宋体;SimSun" w:cs="Calibri;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362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cords identified through database searching</w:t>
                        <w:br/>
                        <w:t>(</w:t>
                      </w:r>
                      <w:r>
                        <w:rPr>
                          <w:rFonts w:cs="Calibri;Times New Roman" w:ascii="Calibri;Times New Roman" w:hAnsi="Calibri;Times New Roman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362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Additional records identified through other sources</w:t>
                        <w:br/>
                        <w:t>(</w:t>
                      </w:r>
                      <w:r>
                        <w:rPr>
                          <w:rFonts w:cs="Calibri;Times New Roman" w:ascii="Calibri;Times New Roman" w:hAnsi="Calibri;Times New Roman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 xml:space="preserve"> 0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cords after duplicates removed</w:t>
                        <w:br/>
                        <w:t>(</w:t>
                      </w:r>
                      <w:r>
                        <w:rPr>
                          <w:rFonts w:cs="Calibri;Times New Roman" w:ascii="Calibri;Times New Roman" w:hAnsi="Calibri;Times New Roman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cords screened</w:t>
                              <w:br/>
                              <w:t>(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349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cords screened</w:t>
                        <w:br/>
                        <w:t>(</w:t>
                      </w:r>
                      <w:r>
                        <w:rPr>
                          <w:rFonts w:cs="Calibri;Times New Roman" w:ascii="Calibri;Times New Roman" w:hAnsi="Calibri;Times New Roman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 xml:space="preserve"> 349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cords excluded</w:t>
                              <w:br/>
                              <w:t>(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277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cords excluded</w:t>
                        <w:br/>
                        <w:t>(</w:t>
                      </w:r>
                      <w:r>
                        <w:rPr>
                          <w:rFonts w:cs="Calibri;Times New Roman" w:ascii="Calibri;Times New Roman" w:hAnsi="Calibri;Times New Roman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 xml:space="preserve"> 277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72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Full-text articles assessed for eligibility</w:t>
                        <w:br/>
                        <w:t>(</w:t>
                      </w:r>
                      <w:r>
                        <w:rPr>
                          <w:rFonts w:cs="Calibri;Times New Roman" w:ascii="Calibri;Times New Roman" w:hAnsi="Calibri;Times New Roman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 xml:space="preserve"> 72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49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Full-text articles excluded, with reasons</w:t>
                        <w:br/>
                        <w:t>(</w:t>
                      </w:r>
                      <w:r>
                        <w:rPr>
                          <w:rFonts w:cs="Calibri;Times New Roman" w:ascii="Calibri;Times New Roman" w:hAnsi="Calibri;Times New Roman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 xml:space="preserve"> 49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23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Studies included in qualitative synthesis</w:t>
                        <w:br/>
                        <w:t>(</w:t>
                      </w:r>
                      <w:r>
                        <w:rPr>
                          <w:rFonts w:cs="Calibri;Times New Roman" w:ascii="Calibri;Times New Roman" w:hAnsi="Calibri;Times New Roman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 xml:space="preserve"> 23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23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</w:t>
                      </w:r>
                      <w:r>
                        <w:rPr>
                          <w:rFonts w:cs="Calibri;Times New Roman" w:ascii="Calibri;Times New Roman" w:hAnsi="Calibri;Times New Roman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23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;Times New Roman" w:hAnsi="Calibri;Times New Roman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;Times New Roman" w:hAnsi="Calibri;Times New Roman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;Times New Roman" w:hAnsi="Calibri;Times New Roman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;Times New Roman" w:hAnsi="Calibri;Times New Roman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7:58:00Z</dcterms:created>
  <dc:creator>mocampo</dc:creator>
  <dc:description/>
  <cp:keywords/>
  <dc:language>en-US</dc:language>
  <cp:lastModifiedBy>Administrator</cp:lastModifiedBy>
  <dcterms:modified xsi:type="dcterms:W3CDTF">2013-05-24T09:01:00Z</dcterms:modified>
  <cp:revision>3</cp:revision>
  <dc:subject/>
  <dc:title>PRISMA 2009 Flow Diagram</dc:title>
</cp:coreProperties>
</file>